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9CCB6" w14:textId="77777777" w:rsidR="0025183B" w:rsidRPr="0025183B" w:rsidRDefault="0025183B" w:rsidP="0025183B">
      <w:pPr>
        <w:spacing w:before="240" w:after="200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</w:pPr>
      <w:bookmarkStart w:id="0" w:name="_Toc194074002"/>
      <w:r w:rsidRPr="0025183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HbA1c change for participa</w:t>
      </w:r>
      <w:bookmarkStart w:id="1" w:name="_GoBack"/>
      <w:bookmarkEnd w:id="1"/>
      <w:r w:rsidRPr="0025183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nts who completed the program.</w:t>
      </w:r>
      <w:bookmarkEnd w:id="0"/>
      <w:r w:rsidRPr="0025183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 xml:space="preserve"> 27 participants completed the program and 25 had HbA1c lab values available</w:t>
      </w:r>
    </w:p>
    <w:p w14:paraId="7F1F1E95" w14:textId="77777777" w:rsidR="0025183B" w:rsidRPr="0025183B" w:rsidRDefault="0025183B" w:rsidP="0025183B">
      <w:pPr>
        <w:rPr>
          <w:rFonts w:ascii="Calibri" w:eastAsia="Calibri" w:hAnsi="Calibri" w:cs="Calibri"/>
          <w:kern w:val="0"/>
          <w14:ligatures w14:val="none"/>
        </w:rPr>
      </w:pPr>
      <w:r w:rsidRPr="0025183B">
        <w:rPr>
          <w:rFonts w:ascii="Calibri" w:eastAsia="Calibri" w:hAnsi="Calibri" w:cs="Calibri"/>
          <w:kern w:val="0"/>
          <w14:ligatures w14:val="none"/>
        </w:rPr>
        <w:t xml:space="preserve">6 patients (22%) had an HbA1c less than 6.5 at 24 weeks. </w:t>
      </w:r>
    </w:p>
    <w:p w14:paraId="67E5415F" w14:textId="77777777" w:rsidR="0025183B" w:rsidRPr="0025183B" w:rsidRDefault="0025183B" w:rsidP="0025183B">
      <w:pPr>
        <w:rPr>
          <w:rFonts w:ascii="Calibri" w:eastAsia="Calibri" w:hAnsi="Calibri" w:cs="Calibri"/>
          <w:kern w:val="0"/>
          <w14:ligatures w14:val="none"/>
        </w:rPr>
      </w:pPr>
      <w:r w:rsidRPr="0025183B">
        <w:rPr>
          <w:rFonts w:ascii="Calibri" w:eastAsia="Calibri" w:hAnsi="Calibri" w:cs="Calibri"/>
          <w:noProof/>
          <w:kern w:val="0"/>
          <w:lang w:val="en-IN" w:eastAsia="en-IN"/>
          <w14:ligatures w14:val="none"/>
        </w:rPr>
        <w:drawing>
          <wp:inline distT="0" distB="0" distL="0" distR="0" wp14:anchorId="5128DC34" wp14:editId="2794A436">
            <wp:extent cx="5308170" cy="3263900"/>
            <wp:effectExtent l="0" t="0" r="6985" b="0"/>
            <wp:docPr id="908411978" name="Picture 1" descr="A graph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411978" name="Picture 1" descr="A graph with blue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0277" cy="32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4919D" w14:textId="3126BFF4" w:rsidR="00ED5167" w:rsidRPr="0025183B" w:rsidRDefault="00ED5167" w:rsidP="0025183B">
      <w:pPr>
        <w:spacing w:after="160" w:line="259" w:lineRule="auto"/>
        <w:rPr>
          <w:rFonts w:ascii="Calibri Light" w:eastAsia="Times New Roman" w:hAnsi="Calibri Light" w:cs="Times New Roman"/>
          <w:color w:val="1F3763"/>
          <w:kern w:val="0"/>
          <w:sz w:val="24"/>
          <w:szCs w:val="24"/>
          <w14:ligatures w14:val="none"/>
        </w:rPr>
      </w:pPr>
    </w:p>
    <w:sectPr w:rsidR="00ED5167" w:rsidRPr="00251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86705"/>
    <w:multiLevelType w:val="multilevel"/>
    <w:tmpl w:val="055E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1A4489D"/>
    <w:multiLevelType w:val="hybridMultilevel"/>
    <w:tmpl w:val="83863DDC"/>
    <w:lvl w:ilvl="0" w:tplc="0D7816EA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505DA0"/>
    <w:multiLevelType w:val="multilevel"/>
    <w:tmpl w:val="038461A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83B"/>
    <w:rsid w:val="00065839"/>
    <w:rsid w:val="0025183B"/>
    <w:rsid w:val="005D3FB5"/>
    <w:rsid w:val="00E56B46"/>
    <w:rsid w:val="00E849EC"/>
    <w:rsid w:val="00E94280"/>
    <w:rsid w:val="00ED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E216"/>
  <w15:chartTrackingRefBased/>
  <w15:docId w15:val="{DD9DC5BF-A52E-4AD1-8A6C-7A2A6DEEF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83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5839"/>
    <w:pPr>
      <w:keepNext/>
      <w:keepLines/>
      <w:numPr>
        <w:ilvl w:val="1"/>
        <w:numId w:val="2"/>
      </w:numPr>
      <w:spacing w:before="40"/>
      <w:ind w:left="1296" w:hanging="576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8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8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8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8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8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8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8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83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5839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8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8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8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8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8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8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8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8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8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8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8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8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8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8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8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8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8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8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>Michigan Medicine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Cassie</dc:creator>
  <cp:keywords/>
  <dc:description/>
  <cp:lastModifiedBy>Kashish Bajaj</cp:lastModifiedBy>
  <cp:revision>2</cp:revision>
  <dcterms:created xsi:type="dcterms:W3CDTF">2025-04-17T19:41:00Z</dcterms:created>
  <dcterms:modified xsi:type="dcterms:W3CDTF">2025-11-27T07:03:00Z</dcterms:modified>
</cp:coreProperties>
</file>